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94155" w14:textId="77777777" w:rsidR="00D421D3" w:rsidRPr="00E56E7A" w:rsidRDefault="00D421D3" w:rsidP="00D421D3">
      <w:pPr>
        <w:rPr>
          <w:rFonts w:ascii="Times New Roman" w:hAnsi="Times New Roman" w:cs="Times New Roman"/>
          <w:sz w:val="24"/>
          <w:szCs w:val="24"/>
        </w:rPr>
      </w:pPr>
      <w:r w:rsidRPr="00E80787">
        <w:rPr>
          <w:rFonts w:ascii="Times New Roman" w:eastAsiaTheme="minorHAnsi" w:hAnsi="Times New Roman" w:cs="Times New Roman"/>
          <w:b/>
          <w:sz w:val="24"/>
          <w:szCs w:val="24"/>
        </w:rPr>
        <w:t>Supplementary table 1.</w:t>
      </w:r>
      <w:r w:rsidRPr="00E56E7A">
        <w:rPr>
          <w:rFonts w:ascii="Times New Roman" w:hAnsi="Times New Roman" w:cs="Times New Roman"/>
          <w:sz w:val="24"/>
          <w:szCs w:val="24"/>
        </w:rPr>
        <w:t xml:space="preserve"> </w:t>
      </w:r>
      <w:r w:rsidRPr="00E56E7A">
        <w:rPr>
          <w:rFonts w:ascii="Times New Roman" w:eastAsiaTheme="minorHAnsi" w:hAnsi="Times New Roman" w:cs="Times New Roman"/>
          <w:sz w:val="24"/>
          <w:szCs w:val="24"/>
        </w:rPr>
        <w:t xml:space="preserve">Correlation of tumor TRPC1 </w:t>
      </w:r>
      <w:r w:rsidRPr="00E56E7A">
        <w:rPr>
          <w:rFonts w:ascii="Times New Roman" w:eastAsiaTheme="minorHAnsi" w:hAnsi="Times New Roman" w:cs="Times New Roman"/>
          <w:bCs/>
          <w:sz w:val="24"/>
          <w:szCs w:val="24"/>
        </w:rPr>
        <w:t>mRNA expression</w:t>
      </w:r>
      <w:r w:rsidRPr="00E56E7A">
        <w:rPr>
          <w:rFonts w:ascii="Times New Roman" w:eastAsiaTheme="minorHAnsi" w:hAnsi="Times New Roman" w:cs="Times New Roman"/>
          <w:sz w:val="24"/>
          <w:szCs w:val="24"/>
        </w:rPr>
        <w:t xml:space="preserve"> with </w:t>
      </w:r>
      <w:r w:rsidRPr="00E56E7A">
        <w:rPr>
          <w:rFonts w:ascii="Times New Roman" w:hAnsi="Times New Roman" w:cs="Times New Roman"/>
          <w:sz w:val="24"/>
          <w:szCs w:val="24"/>
        </w:rPr>
        <w:t>clinical features</w:t>
      </w:r>
      <w:r w:rsidRPr="00E56E7A">
        <w:rPr>
          <w:rFonts w:ascii="Times New Roman" w:eastAsiaTheme="minorHAnsi" w:hAnsi="Times New Roman" w:cs="Times New Roman"/>
          <w:sz w:val="24"/>
          <w:szCs w:val="24"/>
        </w:rPr>
        <w:t>.</w:t>
      </w:r>
    </w:p>
    <w:tbl>
      <w:tblPr>
        <w:tblStyle w:val="a7"/>
        <w:tblW w:w="92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134"/>
        <w:gridCol w:w="1843"/>
        <w:gridCol w:w="1417"/>
        <w:gridCol w:w="142"/>
        <w:gridCol w:w="992"/>
      </w:tblGrid>
      <w:tr w:rsidR="00D421D3" w:rsidRPr="00E56E7A" w14:paraId="1B966A3C" w14:textId="77777777" w:rsidTr="003A30F2">
        <w:trPr>
          <w:jc w:val="center"/>
        </w:trPr>
        <w:tc>
          <w:tcPr>
            <w:tcW w:w="3686" w:type="dxa"/>
            <w:vMerge w:val="restart"/>
            <w:tcBorders>
              <w:top w:val="single" w:sz="4" w:space="0" w:color="auto"/>
            </w:tcBorders>
            <w:vAlign w:val="center"/>
          </w:tcPr>
          <w:p w14:paraId="29FC33CB" w14:textId="77777777" w:rsidR="00D421D3" w:rsidRPr="00E56E7A" w:rsidRDefault="00D421D3" w:rsidP="000B0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552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B5BCB63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TRPC1 </w:t>
            </w:r>
            <w:r w:rsidRPr="00E56E7A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mRNA expression</w:t>
            </w:r>
          </w:p>
        </w:tc>
      </w:tr>
      <w:tr w:rsidR="00D421D3" w:rsidRPr="00E56E7A" w14:paraId="6AE5DAD4" w14:textId="77777777" w:rsidTr="003A30F2">
        <w:trPr>
          <w:jc w:val="center"/>
        </w:trPr>
        <w:tc>
          <w:tcPr>
            <w:tcW w:w="3686" w:type="dxa"/>
            <w:vMerge/>
            <w:tcBorders>
              <w:bottom w:val="single" w:sz="4" w:space="0" w:color="auto"/>
            </w:tcBorders>
            <w:vAlign w:val="center"/>
          </w:tcPr>
          <w:p w14:paraId="74764E65" w14:textId="77777777" w:rsidR="00D421D3" w:rsidRPr="00E56E7A" w:rsidRDefault="00D421D3" w:rsidP="000B03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A6748" w14:textId="77777777" w:rsidR="00D421D3" w:rsidRPr="00E56E7A" w:rsidRDefault="00D421D3" w:rsidP="000B036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eastAsiaTheme="minorHAns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93942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eastAsiaTheme="minorHAnsi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65572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Statistic (</w:t>
            </w:r>
            <w:r w:rsidRPr="00E56E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56E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</w:t>
            </w: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56E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</w:t>
            </w:r>
            <w:r w:rsidRPr="00E56E7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s</w:t>
            </w: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8C04B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D421D3" w:rsidRPr="00E56E7A" w14:paraId="2B8550FD" w14:textId="77777777" w:rsidTr="003A30F2">
        <w:trPr>
          <w:jc w:val="center"/>
        </w:trPr>
        <w:tc>
          <w:tcPr>
            <w:tcW w:w="3686" w:type="dxa"/>
          </w:tcPr>
          <w:p w14:paraId="0F08F233" w14:textId="77777777" w:rsidR="00D421D3" w:rsidRPr="00E56E7A" w:rsidRDefault="00D421D3" w:rsidP="000B036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eastAsiaTheme="minorHAnsi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34" w:type="dxa"/>
          </w:tcPr>
          <w:p w14:paraId="654059AE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0BD492A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8ACD21C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-0.101</w:t>
            </w:r>
          </w:p>
        </w:tc>
        <w:tc>
          <w:tcPr>
            <w:tcW w:w="1134" w:type="dxa"/>
            <w:gridSpan w:val="2"/>
          </w:tcPr>
          <w:p w14:paraId="09054DC6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</w:tr>
      <w:tr w:rsidR="00D421D3" w:rsidRPr="00E56E7A" w14:paraId="78AEDB1C" w14:textId="77777777" w:rsidTr="003A30F2">
        <w:trPr>
          <w:jc w:val="center"/>
        </w:trPr>
        <w:tc>
          <w:tcPr>
            <w:tcW w:w="3686" w:type="dxa"/>
          </w:tcPr>
          <w:p w14:paraId="3480CC42" w14:textId="5180DA0C" w:rsidR="00D421D3" w:rsidRPr="00E56E7A" w:rsidRDefault="00D421D3" w:rsidP="000B036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</w:t>
            </w:r>
            <w:r w:rsidR="00000FC3">
              <w:rPr>
                <w:rFonts w:ascii="Times New Roman" w:eastAsiaTheme="minorHAnsi" w:hAnsi="Times New Roman" w:cs="Times New Roman"/>
                <w:sz w:val="24"/>
                <w:szCs w:val="24"/>
              </w:rPr>
              <w:t>&lt;</w:t>
            </w:r>
            <w:r w:rsidRPr="00E56E7A">
              <w:rPr>
                <w:rFonts w:ascii="Times New Roman" w:eastAsiaTheme="minorHAnsi" w:hAnsi="Times New Roman" w:cs="Times New Roman"/>
                <w:sz w:val="24"/>
                <w:szCs w:val="24"/>
              </w:rPr>
              <w:t>60 years</w:t>
            </w:r>
          </w:p>
        </w:tc>
        <w:tc>
          <w:tcPr>
            <w:tcW w:w="1134" w:type="dxa"/>
          </w:tcPr>
          <w:p w14:paraId="4C28CB5B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43" w:type="dxa"/>
          </w:tcPr>
          <w:p w14:paraId="540E318E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2.91 (1.95-3.71)</w:t>
            </w:r>
          </w:p>
        </w:tc>
        <w:tc>
          <w:tcPr>
            <w:tcW w:w="1417" w:type="dxa"/>
          </w:tcPr>
          <w:p w14:paraId="3F900A13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13DF4D8D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21D3" w:rsidRPr="00E56E7A" w14:paraId="142BA19E" w14:textId="77777777" w:rsidTr="003A30F2">
        <w:trPr>
          <w:jc w:val="center"/>
        </w:trPr>
        <w:tc>
          <w:tcPr>
            <w:tcW w:w="3686" w:type="dxa"/>
          </w:tcPr>
          <w:p w14:paraId="6718A68C" w14:textId="77777777" w:rsidR="00D421D3" w:rsidRPr="00E56E7A" w:rsidRDefault="00D421D3" w:rsidP="000B036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≥60 years</w:t>
            </w:r>
          </w:p>
        </w:tc>
        <w:tc>
          <w:tcPr>
            <w:tcW w:w="1134" w:type="dxa"/>
          </w:tcPr>
          <w:p w14:paraId="37BA3FEC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843" w:type="dxa"/>
          </w:tcPr>
          <w:p w14:paraId="7F330C42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3.17 (1.45-3.94)</w:t>
            </w:r>
          </w:p>
        </w:tc>
        <w:tc>
          <w:tcPr>
            <w:tcW w:w="1417" w:type="dxa"/>
          </w:tcPr>
          <w:p w14:paraId="646A43C6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5BB6F040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21D3" w:rsidRPr="00E56E7A" w14:paraId="797CB492" w14:textId="77777777" w:rsidTr="003A30F2">
        <w:trPr>
          <w:jc w:val="center"/>
        </w:trPr>
        <w:tc>
          <w:tcPr>
            <w:tcW w:w="3686" w:type="dxa"/>
          </w:tcPr>
          <w:p w14:paraId="68E3E01F" w14:textId="77777777" w:rsidR="00D421D3" w:rsidRPr="00E56E7A" w:rsidRDefault="00D421D3" w:rsidP="000B036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eastAsiaTheme="minorHAnsi" w:hAnsi="Times New Roman" w:cs="Times New Roman"/>
                <w:sz w:val="24"/>
                <w:szCs w:val="24"/>
              </w:rPr>
              <w:t>Menopausal status</w:t>
            </w:r>
          </w:p>
        </w:tc>
        <w:tc>
          <w:tcPr>
            <w:tcW w:w="1134" w:type="dxa"/>
          </w:tcPr>
          <w:p w14:paraId="0919E82C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1EC8A78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A88F70F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-0.502</w:t>
            </w:r>
          </w:p>
        </w:tc>
        <w:tc>
          <w:tcPr>
            <w:tcW w:w="1134" w:type="dxa"/>
            <w:gridSpan w:val="2"/>
          </w:tcPr>
          <w:p w14:paraId="637ACFA4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</w:p>
        </w:tc>
      </w:tr>
      <w:tr w:rsidR="00D421D3" w:rsidRPr="00E56E7A" w14:paraId="425B639D" w14:textId="77777777" w:rsidTr="003A30F2">
        <w:trPr>
          <w:jc w:val="center"/>
        </w:trPr>
        <w:tc>
          <w:tcPr>
            <w:tcW w:w="3686" w:type="dxa"/>
          </w:tcPr>
          <w:p w14:paraId="402837C1" w14:textId="77777777" w:rsidR="00D421D3" w:rsidRPr="00E56E7A" w:rsidRDefault="00D421D3" w:rsidP="000B036D">
            <w:pPr>
              <w:ind w:firstLineChars="100" w:firstLine="24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eastAsiaTheme="minorHAnsi" w:hAnsi="Times New Roman" w:cs="Times New Roman"/>
                <w:sz w:val="24"/>
                <w:szCs w:val="24"/>
              </w:rPr>
              <w:t>Pre-menopause</w:t>
            </w:r>
          </w:p>
        </w:tc>
        <w:tc>
          <w:tcPr>
            <w:tcW w:w="1134" w:type="dxa"/>
          </w:tcPr>
          <w:p w14:paraId="61EFC48C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3" w:type="dxa"/>
          </w:tcPr>
          <w:p w14:paraId="46541C1B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2.62 (1.35-3.67)</w:t>
            </w:r>
          </w:p>
        </w:tc>
        <w:tc>
          <w:tcPr>
            <w:tcW w:w="1417" w:type="dxa"/>
          </w:tcPr>
          <w:p w14:paraId="23C70B35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2605AA1A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21D3" w:rsidRPr="00E56E7A" w14:paraId="72A1C8DD" w14:textId="77777777" w:rsidTr="003A30F2">
        <w:trPr>
          <w:jc w:val="center"/>
        </w:trPr>
        <w:tc>
          <w:tcPr>
            <w:tcW w:w="3686" w:type="dxa"/>
          </w:tcPr>
          <w:p w14:paraId="47095268" w14:textId="77777777" w:rsidR="00D421D3" w:rsidRPr="00E56E7A" w:rsidRDefault="00D421D3" w:rsidP="000B036D">
            <w:pPr>
              <w:ind w:firstLineChars="100" w:firstLine="24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eastAsiaTheme="minorHAnsi" w:hAnsi="Times New Roman" w:cs="Times New Roman"/>
                <w:sz w:val="24"/>
                <w:szCs w:val="24"/>
              </w:rPr>
              <w:t>Post-menopause</w:t>
            </w:r>
          </w:p>
        </w:tc>
        <w:tc>
          <w:tcPr>
            <w:tcW w:w="1134" w:type="dxa"/>
          </w:tcPr>
          <w:p w14:paraId="4BAB277D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843" w:type="dxa"/>
          </w:tcPr>
          <w:p w14:paraId="0016B9BC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3.04 (1.77-3.80)</w:t>
            </w:r>
          </w:p>
        </w:tc>
        <w:tc>
          <w:tcPr>
            <w:tcW w:w="1417" w:type="dxa"/>
          </w:tcPr>
          <w:p w14:paraId="02E0142D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6972C2A3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21D3" w:rsidRPr="00E56E7A" w14:paraId="127AC95C" w14:textId="77777777" w:rsidTr="003A30F2">
        <w:trPr>
          <w:jc w:val="center"/>
        </w:trPr>
        <w:tc>
          <w:tcPr>
            <w:tcW w:w="3686" w:type="dxa"/>
          </w:tcPr>
          <w:p w14:paraId="43A3B242" w14:textId="77777777" w:rsidR="00D421D3" w:rsidRPr="00E56E7A" w:rsidRDefault="00D421D3" w:rsidP="000B036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eastAsiaTheme="minorHAnsi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134" w:type="dxa"/>
          </w:tcPr>
          <w:p w14:paraId="79FA5E12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4F7DF6A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4429730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-0.544</w:t>
            </w:r>
          </w:p>
        </w:tc>
        <w:tc>
          <w:tcPr>
            <w:tcW w:w="1134" w:type="dxa"/>
            <w:gridSpan w:val="2"/>
          </w:tcPr>
          <w:p w14:paraId="09AED054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</w:p>
        </w:tc>
      </w:tr>
      <w:tr w:rsidR="00D421D3" w:rsidRPr="00E56E7A" w14:paraId="37E80FC3" w14:textId="77777777" w:rsidTr="003A30F2">
        <w:trPr>
          <w:jc w:val="center"/>
        </w:trPr>
        <w:tc>
          <w:tcPr>
            <w:tcW w:w="3686" w:type="dxa"/>
          </w:tcPr>
          <w:p w14:paraId="0B8B93A9" w14:textId="77777777" w:rsidR="00D421D3" w:rsidRPr="00E56E7A" w:rsidRDefault="00D421D3" w:rsidP="000B036D">
            <w:pPr>
              <w:ind w:firstLineChars="100" w:firstLine="24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eastAsiaTheme="minorHAns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</w:tcPr>
          <w:p w14:paraId="04AC6795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843" w:type="dxa"/>
          </w:tcPr>
          <w:p w14:paraId="650E608C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3.19 (1.68-3.83)</w:t>
            </w:r>
          </w:p>
        </w:tc>
        <w:tc>
          <w:tcPr>
            <w:tcW w:w="1417" w:type="dxa"/>
          </w:tcPr>
          <w:p w14:paraId="739AB525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112447ED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21D3" w:rsidRPr="00E56E7A" w14:paraId="3C38B3A8" w14:textId="77777777" w:rsidTr="003A30F2">
        <w:trPr>
          <w:jc w:val="center"/>
        </w:trPr>
        <w:tc>
          <w:tcPr>
            <w:tcW w:w="3686" w:type="dxa"/>
          </w:tcPr>
          <w:p w14:paraId="5CB17C50" w14:textId="77777777" w:rsidR="00D421D3" w:rsidRPr="00E56E7A" w:rsidRDefault="00D421D3" w:rsidP="000B036D">
            <w:pPr>
              <w:ind w:firstLineChars="100" w:firstLine="24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eastAsiaTheme="minorHAns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1FFAE60D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43" w:type="dxa"/>
          </w:tcPr>
          <w:p w14:paraId="77584428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2.51 (1.54-3.77)</w:t>
            </w:r>
          </w:p>
        </w:tc>
        <w:tc>
          <w:tcPr>
            <w:tcW w:w="1417" w:type="dxa"/>
          </w:tcPr>
          <w:p w14:paraId="103B9EA8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5A424AB4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21D3" w:rsidRPr="00E56E7A" w14:paraId="338FE7C4" w14:textId="77777777" w:rsidTr="003A30F2">
        <w:trPr>
          <w:jc w:val="center"/>
        </w:trPr>
        <w:tc>
          <w:tcPr>
            <w:tcW w:w="3686" w:type="dxa"/>
          </w:tcPr>
          <w:p w14:paraId="66510CD2" w14:textId="77777777" w:rsidR="00D421D3" w:rsidRPr="00E56E7A" w:rsidRDefault="00D421D3" w:rsidP="000B036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eastAsiaTheme="minorHAnsi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134" w:type="dxa"/>
          </w:tcPr>
          <w:p w14:paraId="4E65B77E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F3D497F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D39561E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-0.857</w:t>
            </w:r>
          </w:p>
        </w:tc>
        <w:tc>
          <w:tcPr>
            <w:tcW w:w="1134" w:type="dxa"/>
            <w:gridSpan w:val="2"/>
          </w:tcPr>
          <w:p w14:paraId="7BA99396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0.392</w:t>
            </w:r>
          </w:p>
        </w:tc>
      </w:tr>
      <w:tr w:rsidR="00D421D3" w:rsidRPr="00E56E7A" w14:paraId="274B7F37" w14:textId="77777777" w:rsidTr="003A30F2">
        <w:trPr>
          <w:jc w:val="center"/>
        </w:trPr>
        <w:tc>
          <w:tcPr>
            <w:tcW w:w="3686" w:type="dxa"/>
          </w:tcPr>
          <w:p w14:paraId="32BB10DD" w14:textId="77777777" w:rsidR="00D421D3" w:rsidRPr="00E56E7A" w:rsidRDefault="00D421D3" w:rsidP="000B036D">
            <w:pPr>
              <w:ind w:firstLineChars="100" w:firstLine="24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eastAsiaTheme="minorHAns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</w:tcPr>
          <w:p w14:paraId="4D82ACC6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843" w:type="dxa"/>
          </w:tcPr>
          <w:p w14:paraId="292B1481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3.43 (1.86-3.81)</w:t>
            </w:r>
          </w:p>
        </w:tc>
        <w:tc>
          <w:tcPr>
            <w:tcW w:w="1417" w:type="dxa"/>
          </w:tcPr>
          <w:p w14:paraId="74BE53E7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44A5CA37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21D3" w:rsidRPr="00E56E7A" w14:paraId="151C98E1" w14:textId="77777777" w:rsidTr="003A30F2">
        <w:trPr>
          <w:jc w:val="center"/>
        </w:trPr>
        <w:tc>
          <w:tcPr>
            <w:tcW w:w="3686" w:type="dxa"/>
          </w:tcPr>
          <w:p w14:paraId="165C35A7" w14:textId="77777777" w:rsidR="00D421D3" w:rsidRPr="00E56E7A" w:rsidRDefault="00D421D3" w:rsidP="000B036D">
            <w:pPr>
              <w:ind w:firstLineChars="100" w:firstLine="24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eastAsiaTheme="minorHAns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6A8304E2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43" w:type="dxa"/>
          </w:tcPr>
          <w:p w14:paraId="3F5F3B4D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2.66 (1.48-3.77)</w:t>
            </w:r>
          </w:p>
        </w:tc>
        <w:tc>
          <w:tcPr>
            <w:tcW w:w="1417" w:type="dxa"/>
          </w:tcPr>
          <w:p w14:paraId="4372D3B6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2730C5AF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21D3" w:rsidRPr="00E56E7A" w14:paraId="36587298" w14:textId="77777777" w:rsidTr="003A30F2">
        <w:trPr>
          <w:jc w:val="center"/>
        </w:trPr>
        <w:tc>
          <w:tcPr>
            <w:tcW w:w="3686" w:type="dxa"/>
          </w:tcPr>
          <w:p w14:paraId="05219C1A" w14:textId="77777777" w:rsidR="00D421D3" w:rsidRPr="00E56E7A" w:rsidRDefault="00D421D3" w:rsidP="000B0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eastAsiaTheme="minorHAnsi" w:hAnsi="Times New Roman" w:cs="Times New Roman"/>
                <w:sz w:val="24"/>
                <w:szCs w:val="24"/>
              </w:rPr>
              <w:t>Histological subtype</w:t>
            </w:r>
          </w:p>
        </w:tc>
        <w:tc>
          <w:tcPr>
            <w:tcW w:w="1134" w:type="dxa"/>
          </w:tcPr>
          <w:p w14:paraId="756E32EF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FA50272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85BA090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1.069</w:t>
            </w:r>
          </w:p>
        </w:tc>
        <w:tc>
          <w:tcPr>
            <w:tcW w:w="1134" w:type="dxa"/>
            <w:gridSpan w:val="2"/>
          </w:tcPr>
          <w:p w14:paraId="0E2B834A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0.785</w:t>
            </w:r>
          </w:p>
        </w:tc>
      </w:tr>
      <w:tr w:rsidR="00D421D3" w:rsidRPr="00E56E7A" w14:paraId="4651FDC6" w14:textId="77777777" w:rsidTr="003A30F2">
        <w:trPr>
          <w:jc w:val="center"/>
        </w:trPr>
        <w:tc>
          <w:tcPr>
            <w:tcW w:w="3686" w:type="dxa"/>
          </w:tcPr>
          <w:p w14:paraId="7A30FA58" w14:textId="77777777" w:rsidR="00D421D3" w:rsidRPr="00E56E7A" w:rsidRDefault="00D421D3" w:rsidP="000B036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eastAsiaTheme="minorHAnsi" w:hAnsi="Times New Roman" w:cs="Times New Roman"/>
                <w:sz w:val="24"/>
                <w:szCs w:val="24"/>
              </w:rPr>
              <w:t>Endometrioid carcinoma G1/G2</w:t>
            </w:r>
          </w:p>
        </w:tc>
        <w:tc>
          <w:tcPr>
            <w:tcW w:w="1134" w:type="dxa"/>
          </w:tcPr>
          <w:p w14:paraId="44010CF6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843" w:type="dxa"/>
          </w:tcPr>
          <w:p w14:paraId="775B111B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2.82 (1.62-3.74)</w:t>
            </w:r>
          </w:p>
        </w:tc>
        <w:tc>
          <w:tcPr>
            <w:tcW w:w="1417" w:type="dxa"/>
            <w:vAlign w:val="center"/>
          </w:tcPr>
          <w:p w14:paraId="7BAC2D8B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175C2DB4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21D3" w:rsidRPr="00E56E7A" w14:paraId="362EEA3F" w14:textId="77777777" w:rsidTr="003A30F2">
        <w:trPr>
          <w:jc w:val="center"/>
        </w:trPr>
        <w:tc>
          <w:tcPr>
            <w:tcW w:w="3686" w:type="dxa"/>
          </w:tcPr>
          <w:p w14:paraId="52817549" w14:textId="77777777" w:rsidR="00D421D3" w:rsidRPr="00E56E7A" w:rsidRDefault="00D421D3" w:rsidP="000B036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eastAsiaTheme="minorHAnsi" w:hAnsi="Times New Roman" w:cs="Times New Roman"/>
                <w:sz w:val="24"/>
                <w:szCs w:val="24"/>
              </w:rPr>
              <w:t>Endometrioid carcinoma G3</w:t>
            </w:r>
          </w:p>
        </w:tc>
        <w:tc>
          <w:tcPr>
            <w:tcW w:w="1134" w:type="dxa"/>
          </w:tcPr>
          <w:p w14:paraId="4B7D61FD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14:paraId="2424F30A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3.52 (2.54-3.82)</w:t>
            </w:r>
          </w:p>
        </w:tc>
        <w:tc>
          <w:tcPr>
            <w:tcW w:w="1417" w:type="dxa"/>
            <w:vAlign w:val="center"/>
          </w:tcPr>
          <w:p w14:paraId="388C8F17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035A31A3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21D3" w:rsidRPr="00E56E7A" w14:paraId="047BC394" w14:textId="77777777" w:rsidTr="003A30F2">
        <w:trPr>
          <w:jc w:val="center"/>
        </w:trPr>
        <w:tc>
          <w:tcPr>
            <w:tcW w:w="3686" w:type="dxa"/>
          </w:tcPr>
          <w:p w14:paraId="40DD36EC" w14:textId="77777777" w:rsidR="00D421D3" w:rsidRPr="00E56E7A" w:rsidRDefault="00D421D3" w:rsidP="000B036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eastAsiaTheme="minorHAnsi" w:hAnsi="Times New Roman" w:cs="Times New Roman"/>
                <w:sz w:val="24"/>
                <w:szCs w:val="24"/>
              </w:rPr>
              <w:t>Serous endometrial carcinoma</w:t>
            </w:r>
          </w:p>
        </w:tc>
        <w:tc>
          <w:tcPr>
            <w:tcW w:w="1134" w:type="dxa"/>
          </w:tcPr>
          <w:p w14:paraId="0190D2E1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3" w:type="dxa"/>
          </w:tcPr>
          <w:p w14:paraId="2BF6BEBB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2.42 (1.48-3.99)</w:t>
            </w:r>
          </w:p>
        </w:tc>
        <w:tc>
          <w:tcPr>
            <w:tcW w:w="1417" w:type="dxa"/>
            <w:vAlign w:val="center"/>
          </w:tcPr>
          <w:p w14:paraId="33FFE03B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7A4A03AB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21D3" w:rsidRPr="00E56E7A" w14:paraId="0B547D0B" w14:textId="77777777" w:rsidTr="003A30F2">
        <w:trPr>
          <w:jc w:val="center"/>
        </w:trPr>
        <w:tc>
          <w:tcPr>
            <w:tcW w:w="3686" w:type="dxa"/>
          </w:tcPr>
          <w:p w14:paraId="1B0AB7CB" w14:textId="77777777" w:rsidR="00D421D3" w:rsidRPr="00E56E7A" w:rsidRDefault="00D421D3" w:rsidP="000B036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eastAsiaTheme="minorHAnsi" w:hAnsi="Times New Roman" w:cs="Times New Roman"/>
                <w:sz w:val="24"/>
                <w:szCs w:val="24"/>
              </w:rPr>
              <w:t>Clear cell endometrial carcinoma</w:t>
            </w:r>
          </w:p>
        </w:tc>
        <w:tc>
          <w:tcPr>
            <w:tcW w:w="1134" w:type="dxa"/>
          </w:tcPr>
          <w:p w14:paraId="0539B4FA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3" w:type="dxa"/>
          </w:tcPr>
          <w:p w14:paraId="11E08036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3.17 (1.47-5.15)</w:t>
            </w:r>
          </w:p>
        </w:tc>
        <w:tc>
          <w:tcPr>
            <w:tcW w:w="1417" w:type="dxa"/>
            <w:vAlign w:val="center"/>
          </w:tcPr>
          <w:p w14:paraId="6CA36398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53309F1A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21D3" w:rsidRPr="00E56E7A" w14:paraId="2532666F" w14:textId="77777777" w:rsidTr="003A30F2">
        <w:trPr>
          <w:jc w:val="center"/>
        </w:trPr>
        <w:tc>
          <w:tcPr>
            <w:tcW w:w="3686" w:type="dxa"/>
          </w:tcPr>
          <w:p w14:paraId="434DC53F" w14:textId="77777777" w:rsidR="00D421D3" w:rsidRPr="00E56E7A" w:rsidRDefault="00D421D3" w:rsidP="000B0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eastAsiaTheme="minorHAnsi" w:hAnsi="Times New Roman" w:cs="Times New Roman"/>
                <w:sz w:val="24"/>
                <w:szCs w:val="24"/>
              </w:rPr>
              <w:t>Myometrial invasion ≥50%</w:t>
            </w:r>
          </w:p>
        </w:tc>
        <w:tc>
          <w:tcPr>
            <w:tcW w:w="1134" w:type="dxa"/>
          </w:tcPr>
          <w:p w14:paraId="1994C8D9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BE9E0D4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6632777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-0.560</w:t>
            </w:r>
          </w:p>
        </w:tc>
        <w:tc>
          <w:tcPr>
            <w:tcW w:w="1134" w:type="dxa"/>
            <w:gridSpan w:val="2"/>
            <w:vAlign w:val="center"/>
          </w:tcPr>
          <w:p w14:paraId="34EDE336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0.576</w:t>
            </w:r>
          </w:p>
        </w:tc>
      </w:tr>
      <w:tr w:rsidR="00D421D3" w:rsidRPr="00E56E7A" w14:paraId="48370780" w14:textId="77777777" w:rsidTr="003A30F2">
        <w:trPr>
          <w:jc w:val="center"/>
        </w:trPr>
        <w:tc>
          <w:tcPr>
            <w:tcW w:w="3686" w:type="dxa"/>
          </w:tcPr>
          <w:p w14:paraId="199085AC" w14:textId="77777777" w:rsidR="00D421D3" w:rsidRPr="00E56E7A" w:rsidRDefault="00D421D3" w:rsidP="000B036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eastAsiaTheme="minorHAns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</w:tcPr>
          <w:p w14:paraId="5864C6B0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843" w:type="dxa"/>
          </w:tcPr>
          <w:p w14:paraId="2D273869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2.79 (1.52-3.75)</w:t>
            </w:r>
          </w:p>
        </w:tc>
        <w:tc>
          <w:tcPr>
            <w:tcW w:w="1417" w:type="dxa"/>
            <w:vAlign w:val="center"/>
          </w:tcPr>
          <w:p w14:paraId="54ABF241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637986D8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21D3" w:rsidRPr="00E56E7A" w14:paraId="2AB436D2" w14:textId="77777777" w:rsidTr="003A30F2">
        <w:trPr>
          <w:jc w:val="center"/>
        </w:trPr>
        <w:tc>
          <w:tcPr>
            <w:tcW w:w="3686" w:type="dxa"/>
          </w:tcPr>
          <w:p w14:paraId="02279D15" w14:textId="77777777" w:rsidR="00D421D3" w:rsidRPr="00E56E7A" w:rsidRDefault="00D421D3" w:rsidP="000B036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eastAsiaTheme="minorHAns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44C1F177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43" w:type="dxa"/>
          </w:tcPr>
          <w:p w14:paraId="5F593CF8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3.34 (1.69-3.85)</w:t>
            </w:r>
          </w:p>
        </w:tc>
        <w:tc>
          <w:tcPr>
            <w:tcW w:w="1417" w:type="dxa"/>
            <w:vAlign w:val="center"/>
          </w:tcPr>
          <w:p w14:paraId="7D84E5A9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6E6B6FFD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21D3" w:rsidRPr="00E56E7A" w14:paraId="0ABCC603" w14:textId="77777777" w:rsidTr="003A30F2">
        <w:trPr>
          <w:jc w:val="center"/>
        </w:trPr>
        <w:tc>
          <w:tcPr>
            <w:tcW w:w="3686" w:type="dxa"/>
          </w:tcPr>
          <w:p w14:paraId="5EA7DE25" w14:textId="77777777" w:rsidR="00D421D3" w:rsidRPr="00E56E7A" w:rsidRDefault="00D421D3" w:rsidP="000B0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eastAsiaTheme="minorHAnsi" w:hAnsi="Times New Roman" w:cs="Times New Roman"/>
                <w:sz w:val="24"/>
                <w:szCs w:val="24"/>
              </w:rPr>
              <w:t>Cervical invasion</w:t>
            </w:r>
          </w:p>
        </w:tc>
        <w:tc>
          <w:tcPr>
            <w:tcW w:w="1134" w:type="dxa"/>
          </w:tcPr>
          <w:p w14:paraId="690212B2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F942E07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2B68395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-0.968</w:t>
            </w:r>
          </w:p>
        </w:tc>
        <w:tc>
          <w:tcPr>
            <w:tcW w:w="1134" w:type="dxa"/>
            <w:gridSpan w:val="2"/>
            <w:vAlign w:val="center"/>
          </w:tcPr>
          <w:p w14:paraId="6EE2B814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</w:tr>
      <w:tr w:rsidR="00D421D3" w:rsidRPr="00E56E7A" w14:paraId="31DD9EAE" w14:textId="77777777" w:rsidTr="003A30F2">
        <w:trPr>
          <w:jc w:val="center"/>
        </w:trPr>
        <w:tc>
          <w:tcPr>
            <w:tcW w:w="3686" w:type="dxa"/>
          </w:tcPr>
          <w:p w14:paraId="0705268D" w14:textId="77777777" w:rsidR="00D421D3" w:rsidRPr="00E56E7A" w:rsidRDefault="00D421D3" w:rsidP="000B036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eastAsiaTheme="minorHAnsi" w:hAnsi="Times New Roman" w:cs="Times New Roman"/>
                <w:sz w:val="24"/>
                <w:szCs w:val="24"/>
              </w:rPr>
              <w:t>None or epithelial</w:t>
            </w:r>
          </w:p>
        </w:tc>
        <w:tc>
          <w:tcPr>
            <w:tcW w:w="1134" w:type="dxa"/>
          </w:tcPr>
          <w:p w14:paraId="6BA4B14F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843" w:type="dxa"/>
          </w:tcPr>
          <w:p w14:paraId="2833057C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2.81 (1.46-3.78)</w:t>
            </w:r>
          </w:p>
        </w:tc>
        <w:tc>
          <w:tcPr>
            <w:tcW w:w="1417" w:type="dxa"/>
            <w:vAlign w:val="center"/>
          </w:tcPr>
          <w:p w14:paraId="48661B2C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102D3882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21D3" w:rsidRPr="00E56E7A" w14:paraId="4D5E811F" w14:textId="77777777" w:rsidTr="003A30F2">
        <w:trPr>
          <w:jc w:val="center"/>
        </w:trPr>
        <w:tc>
          <w:tcPr>
            <w:tcW w:w="3686" w:type="dxa"/>
          </w:tcPr>
          <w:p w14:paraId="1E1D4FAE" w14:textId="77777777" w:rsidR="00D421D3" w:rsidRPr="00E56E7A" w:rsidRDefault="00D421D3" w:rsidP="000B036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eastAsiaTheme="minorHAnsi" w:hAnsi="Times New Roman" w:cs="Times New Roman"/>
                <w:sz w:val="24"/>
                <w:szCs w:val="24"/>
              </w:rPr>
              <w:t>Stromal</w:t>
            </w:r>
          </w:p>
        </w:tc>
        <w:tc>
          <w:tcPr>
            <w:tcW w:w="1134" w:type="dxa"/>
          </w:tcPr>
          <w:p w14:paraId="65869136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43" w:type="dxa"/>
          </w:tcPr>
          <w:p w14:paraId="767DBDFF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3.36 (1.96-4.88)</w:t>
            </w:r>
          </w:p>
        </w:tc>
        <w:tc>
          <w:tcPr>
            <w:tcW w:w="1417" w:type="dxa"/>
            <w:vAlign w:val="center"/>
          </w:tcPr>
          <w:p w14:paraId="50EEE9BB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78897BC7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21D3" w:rsidRPr="00E56E7A" w14:paraId="27A4A2B1" w14:textId="77777777" w:rsidTr="003A30F2">
        <w:trPr>
          <w:jc w:val="center"/>
        </w:trPr>
        <w:tc>
          <w:tcPr>
            <w:tcW w:w="3686" w:type="dxa"/>
          </w:tcPr>
          <w:p w14:paraId="3D8C579B" w14:textId="77777777" w:rsidR="00D421D3" w:rsidRPr="00E56E7A" w:rsidRDefault="00D421D3" w:rsidP="000B036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eastAsiaTheme="minorHAnsi" w:hAnsi="Times New Roman" w:cs="Times New Roman"/>
                <w:sz w:val="24"/>
                <w:szCs w:val="24"/>
              </w:rPr>
              <w:t>Lymphovascular invasion</w:t>
            </w:r>
          </w:p>
        </w:tc>
        <w:tc>
          <w:tcPr>
            <w:tcW w:w="1134" w:type="dxa"/>
          </w:tcPr>
          <w:p w14:paraId="4C09AAE0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9ED3DDA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D6A8BF2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-2.062</w:t>
            </w:r>
          </w:p>
        </w:tc>
        <w:tc>
          <w:tcPr>
            <w:tcW w:w="1134" w:type="dxa"/>
            <w:gridSpan w:val="2"/>
            <w:vAlign w:val="center"/>
          </w:tcPr>
          <w:p w14:paraId="4B877BC9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9</w:t>
            </w:r>
          </w:p>
        </w:tc>
      </w:tr>
      <w:tr w:rsidR="00D421D3" w:rsidRPr="00E56E7A" w14:paraId="2BFE6226" w14:textId="77777777" w:rsidTr="003A30F2">
        <w:trPr>
          <w:jc w:val="center"/>
        </w:trPr>
        <w:tc>
          <w:tcPr>
            <w:tcW w:w="3686" w:type="dxa"/>
          </w:tcPr>
          <w:p w14:paraId="72021D84" w14:textId="77777777" w:rsidR="00D421D3" w:rsidRPr="00E56E7A" w:rsidRDefault="00D421D3" w:rsidP="000B036D">
            <w:pPr>
              <w:ind w:firstLineChars="100" w:firstLine="24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eastAsiaTheme="minorHAns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</w:tcPr>
          <w:p w14:paraId="56333A27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843" w:type="dxa"/>
          </w:tcPr>
          <w:p w14:paraId="064AC4E9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2.58 (1.42-3.74)</w:t>
            </w:r>
          </w:p>
        </w:tc>
        <w:tc>
          <w:tcPr>
            <w:tcW w:w="1417" w:type="dxa"/>
            <w:vAlign w:val="center"/>
          </w:tcPr>
          <w:p w14:paraId="7D70D0D8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6C08E321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21D3" w:rsidRPr="00E56E7A" w14:paraId="765FD26A" w14:textId="77777777" w:rsidTr="003A30F2">
        <w:trPr>
          <w:jc w:val="center"/>
        </w:trPr>
        <w:tc>
          <w:tcPr>
            <w:tcW w:w="3686" w:type="dxa"/>
          </w:tcPr>
          <w:p w14:paraId="59081AB4" w14:textId="77777777" w:rsidR="00D421D3" w:rsidRPr="00E56E7A" w:rsidRDefault="00D421D3" w:rsidP="000B036D">
            <w:pPr>
              <w:ind w:firstLineChars="100" w:firstLine="24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eastAsiaTheme="minorHAns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26F54F7F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43" w:type="dxa"/>
          </w:tcPr>
          <w:p w14:paraId="2BF78864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3.41 (2.21-3.94)</w:t>
            </w:r>
          </w:p>
        </w:tc>
        <w:tc>
          <w:tcPr>
            <w:tcW w:w="1417" w:type="dxa"/>
            <w:vAlign w:val="center"/>
          </w:tcPr>
          <w:p w14:paraId="52382238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E859988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21D3" w:rsidRPr="00E56E7A" w14:paraId="711A0A1D" w14:textId="77777777" w:rsidTr="003A30F2">
        <w:trPr>
          <w:jc w:val="center"/>
        </w:trPr>
        <w:tc>
          <w:tcPr>
            <w:tcW w:w="3686" w:type="dxa"/>
          </w:tcPr>
          <w:p w14:paraId="55182ECF" w14:textId="77777777" w:rsidR="00D421D3" w:rsidRPr="00E56E7A" w:rsidRDefault="00D421D3" w:rsidP="000B036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eastAsiaTheme="minorHAnsi" w:hAnsi="Times New Roman" w:cs="Times New Roman"/>
                <w:sz w:val="24"/>
                <w:szCs w:val="24"/>
              </w:rPr>
              <w:t>FIGO stage</w:t>
            </w:r>
          </w:p>
        </w:tc>
        <w:tc>
          <w:tcPr>
            <w:tcW w:w="1134" w:type="dxa"/>
          </w:tcPr>
          <w:p w14:paraId="1BC8903F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8527A94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F357ABA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1134" w:type="dxa"/>
            <w:gridSpan w:val="2"/>
            <w:vAlign w:val="center"/>
          </w:tcPr>
          <w:p w14:paraId="11B1E7E5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9</w:t>
            </w:r>
          </w:p>
        </w:tc>
      </w:tr>
      <w:tr w:rsidR="00D421D3" w:rsidRPr="00E56E7A" w14:paraId="2CB8019F" w14:textId="77777777" w:rsidTr="003A30F2">
        <w:trPr>
          <w:jc w:val="center"/>
        </w:trPr>
        <w:tc>
          <w:tcPr>
            <w:tcW w:w="3686" w:type="dxa"/>
          </w:tcPr>
          <w:p w14:paraId="0F02F725" w14:textId="77777777" w:rsidR="00D421D3" w:rsidRPr="00E56E7A" w:rsidRDefault="00D421D3" w:rsidP="000B036D">
            <w:pPr>
              <w:ind w:firstLineChars="100" w:firstLine="24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eastAsiaTheme="minorHAnsi" w:hAnsi="Times New Roman" w:cs="Times New Roman"/>
                <w:sz w:val="24"/>
                <w:szCs w:val="24"/>
              </w:rPr>
              <w:t>Stage I</w:t>
            </w:r>
          </w:p>
        </w:tc>
        <w:tc>
          <w:tcPr>
            <w:tcW w:w="1134" w:type="dxa"/>
          </w:tcPr>
          <w:p w14:paraId="7FCFFC9C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843" w:type="dxa"/>
          </w:tcPr>
          <w:p w14:paraId="691AF963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2.66 (1.34-3.76)</w:t>
            </w:r>
          </w:p>
        </w:tc>
        <w:tc>
          <w:tcPr>
            <w:tcW w:w="1417" w:type="dxa"/>
            <w:vAlign w:val="center"/>
          </w:tcPr>
          <w:p w14:paraId="4ADE2999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7EEBC3B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21D3" w:rsidRPr="00E56E7A" w14:paraId="47A52D0A" w14:textId="77777777" w:rsidTr="003A30F2">
        <w:trPr>
          <w:jc w:val="center"/>
        </w:trPr>
        <w:tc>
          <w:tcPr>
            <w:tcW w:w="3686" w:type="dxa"/>
          </w:tcPr>
          <w:p w14:paraId="2A22F09A" w14:textId="77777777" w:rsidR="00D421D3" w:rsidRPr="00E56E7A" w:rsidRDefault="00D421D3" w:rsidP="000B036D">
            <w:pPr>
              <w:ind w:firstLineChars="100" w:firstLine="24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eastAsiaTheme="minorHAnsi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1134" w:type="dxa"/>
          </w:tcPr>
          <w:p w14:paraId="1975147F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14:paraId="3BA009BA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2.56 (1.78-3.23)</w:t>
            </w:r>
          </w:p>
        </w:tc>
        <w:tc>
          <w:tcPr>
            <w:tcW w:w="1417" w:type="dxa"/>
            <w:vAlign w:val="center"/>
          </w:tcPr>
          <w:p w14:paraId="05A20A40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46FFF62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21D3" w:rsidRPr="00E56E7A" w14:paraId="5A6B3084" w14:textId="77777777" w:rsidTr="003A30F2">
        <w:trPr>
          <w:jc w:val="center"/>
        </w:trPr>
        <w:tc>
          <w:tcPr>
            <w:tcW w:w="3686" w:type="dxa"/>
          </w:tcPr>
          <w:p w14:paraId="26BDBBB1" w14:textId="77777777" w:rsidR="00D421D3" w:rsidRPr="00E56E7A" w:rsidRDefault="00D421D3" w:rsidP="000B036D">
            <w:pPr>
              <w:ind w:firstLineChars="100" w:firstLine="24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eastAsiaTheme="minorHAnsi" w:hAnsi="Times New Roman" w:cs="Times New Roman"/>
                <w:sz w:val="24"/>
                <w:szCs w:val="24"/>
              </w:rPr>
              <w:t>Stage III</w:t>
            </w:r>
          </w:p>
        </w:tc>
        <w:tc>
          <w:tcPr>
            <w:tcW w:w="1134" w:type="dxa"/>
          </w:tcPr>
          <w:p w14:paraId="57D62DB8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43" w:type="dxa"/>
          </w:tcPr>
          <w:p w14:paraId="4EA4E36E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3.41 (2.21-3.84)</w:t>
            </w:r>
          </w:p>
        </w:tc>
        <w:tc>
          <w:tcPr>
            <w:tcW w:w="1417" w:type="dxa"/>
            <w:vAlign w:val="center"/>
          </w:tcPr>
          <w:p w14:paraId="26B5C8E8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26E92CDF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21D3" w:rsidRPr="00E56E7A" w14:paraId="3E93DBDD" w14:textId="77777777" w:rsidTr="003A30F2">
        <w:trPr>
          <w:jc w:val="center"/>
        </w:trPr>
        <w:tc>
          <w:tcPr>
            <w:tcW w:w="3686" w:type="dxa"/>
          </w:tcPr>
          <w:p w14:paraId="5D31190F" w14:textId="77777777" w:rsidR="00D421D3" w:rsidRPr="00E56E7A" w:rsidRDefault="00D421D3" w:rsidP="000B036D">
            <w:pPr>
              <w:ind w:firstLineChars="100" w:firstLine="24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eastAsiaTheme="minorHAnsi" w:hAnsi="Times New Roman" w:cs="Times New Roman"/>
                <w:sz w:val="24"/>
                <w:szCs w:val="24"/>
              </w:rPr>
              <w:t>Stage IV</w:t>
            </w:r>
          </w:p>
        </w:tc>
        <w:tc>
          <w:tcPr>
            <w:tcW w:w="1134" w:type="dxa"/>
          </w:tcPr>
          <w:p w14:paraId="3F9B3DE0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3" w:type="dxa"/>
          </w:tcPr>
          <w:p w14:paraId="41A183A8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E7A">
              <w:rPr>
                <w:rFonts w:ascii="Times New Roman" w:hAnsi="Times New Roman" w:cs="Times New Roman"/>
                <w:sz w:val="24"/>
                <w:szCs w:val="24"/>
              </w:rPr>
              <w:t>4.35 (2.40-6.21)</w:t>
            </w:r>
          </w:p>
        </w:tc>
        <w:tc>
          <w:tcPr>
            <w:tcW w:w="1417" w:type="dxa"/>
            <w:vAlign w:val="center"/>
          </w:tcPr>
          <w:p w14:paraId="6C44903B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1D5E1D39" w14:textId="77777777" w:rsidR="00D421D3" w:rsidRPr="00E56E7A" w:rsidRDefault="00D421D3" w:rsidP="000B0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1A43481" w14:textId="7DA80DF2" w:rsidR="00086053" w:rsidRPr="00D421D3" w:rsidRDefault="00D421D3">
      <w:pPr>
        <w:rPr>
          <w:rFonts w:ascii="Times New Roman" w:hAnsi="Times New Roman" w:cs="Times New Roman"/>
          <w:sz w:val="24"/>
          <w:szCs w:val="24"/>
        </w:rPr>
      </w:pPr>
      <w:r w:rsidRPr="00E56E7A">
        <w:rPr>
          <w:rFonts w:ascii="Times New Roman" w:eastAsiaTheme="minorHAnsi" w:hAnsi="Times New Roman" w:cs="Times New Roman"/>
          <w:sz w:val="24"/>
          <w:szCs w:val="24"/>
        </w:rPr>
        <w:t>TRPC1</w:t>
      </w:r>
      <w:r w:rsidRPr="00E56E7A">
        <w:rPr>
          <w:rFonts w:ascii="Times New Roman" w:hAnsi="Times New Roman" w:cs="Times New Roman"/>
          <w:sz w:val="24"/>
          <w:szCs w:val="24"/>
        </w:rPr>
        <w:t>,</w:t>
      </w:r>
      <w:r w:rsidRPr="00E56E7A">
        <w:rPr>
          <w:rFonts w:ascii="Times New Roman" w:eastAsiaTheme="minorHAnsi" w:hAnsi="Times New Roman" w:cs="Times New Roman"/>
          <w:sz w:val="24"/>
          <w:szCs w:val="24"/>
        </w:rPr>
        <w:t xml:space="preserve"> transient receptor potential canonical 1</w:t>
      </w:r>
      <w:r w:rsidRPr="00E56E7A">
        <w:rPr>
          <w:rFonts w:ascii="Times New Roman" w:hAnsi="Times New Roman" w:cs="Times New Roman"/>
          <w:sz w:val="24"/>
          <w:szCs w:val="24"/>
        </w:rPr>
        <w:t>;</w:t>
      </w:r>
      <w:r w:rsidRPr="00E56E7A">
        <w:rPr>
          <w:rFonts w:ascii="Times New Roman" w:eastAsiaTheme="minorHAnsi" w:hAnsi="Times New Roman" w:cs="Times New Roman"/>
          <w:sz w:val="24"/>
          <w:szCs w:val="24"/>
        </w:rPr>
        <w:t xml:space="preserve"> IQR, interquartile range; FIGO, </w:t>
      </w:r>
      <w:r w:rsidRPr="00E80787">
        <w:rPr>
          <w:rFonts w:ascii="Times New Roman" w:eastAsiaTheme="minorHAnsi" w:hAnsi="Times New Roman" w:cs="Times New Roman"/>
          <w:sz w:val="24"/>
          <w:szCs w:val="24"/>
        </w:rPr>
        <w:t>International Federation of Gynecology and Obstetrics; bold value represents statistical significance</w:t>
      </w:r>
      <w:r w:rsidRPr="00E80787">
        <w:rPr>
          <w:rFonts w:ascii="Times New Roman" w:hAnsi="Times New Roman" w:cs="Times New Roman"/>
          <w:sz w:val="24"/>
          <w:szCs w:val="24"/>
        </w:rPr>
        <w:t>.</w:t>
      </w:r>
    </w:p>
    <w:sectPr w:rsidR="00086053" w:rsidRPr="00D421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82A140" w14:textId="77777777" w:rsidR="00140A05" w:rsidRDefault="00140A05" w:rsidP="00D421D3">
      <w:r>
        <w:separator/>
      </w:r>
    </w:p>
  </w:endnote>
  <w:endnote w:type="continuationSeparator" w:id="0">
    <w:p w14:paraId="109B40D0" w14:textId="77777777" w:rsidR="00140A05" w:rsidRDefault="00140A05" w:rsidP="00D421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63E040" w14:textId="77777777" w:rsidR="00140A05" w:rsidRDefault="00140A05" w:rsidP="00D421D3">
      <w:r>
        <w:separator/>
      </w:r>
    </w:p>
  </w:footnote>
  <w:footnote w:type="continuationSeparator" w:id="0">
    <w:p w14:paraId="31EB8907" w14:textId="77777777" w:rsidR="00140A05" w:rsidRDefault="00140A05" w:rsidP="00D421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9F2"/>
    <w:rsid w:val="00000FC3"/>
    <w:rsid w:val="00140A05"/>
    <w:rsid w:val="003A30F2"/>
    <w:rsid w:val="0057527E"/>
    <w:rsid w:val="007E29F2"/>
    <w:rsid w:val="00D421D3"/>
    <w:rsid w:val="00EC6352"/>
    <w:rsid w:val="00ED4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B50C5D"/>
  <w15:chartTrackingRefBased/>
  <w15:docId w15:val="{A2569ADA-DE2C-428A-A679-3C08C2269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21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21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21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21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21D3"/>
    <w:rPr>
      <w:sz w:val="18"/>
      <w:szCs w:val="18"/>
    </w:rPr>
  </w:style>
  <w:style w:type="table" w:styleId="a7">
    <w:name w:val="Table Grid"/>
    <w:basedOn w:val="a1"/>
    <w:uiPriority w:val="39"/>
    <w:rsid w:val="00D421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 Zhang</dc:creator>
  <cp:keywords/>
  <dc:description/>
  <cp:lastModifiedBy>LuoRan</cp:lastModifiedBy>
  <cp:revision>5</cp:revision>
  <dcterms:created xsi:type="dcterms:W3CDTF">2022-05-06T02:17:00Z</dcterms:created>
  <dcterms:modified xsi:type="dcterms:W3CDTF">2022-05-31T04:29:00Z</dcterms:modified>
</cp:coreProperties>
</file>